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Helvetica" w:ascii="Helvetica" w:hAnsi="Helvetica"/>
          <w:b/>
          <w:sz w:val="18"/>
        </w:rPr>
        <w:t>Table S1</w:t>
      </w:r>
      <w:r>
        <w:rPr/>
        <w:t>. Testis-specific genes in the mouse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2"/>
        <w:gridCol w:w="2100"/>
        <w:gridCol w:w="1680"/>
        <w:gridCol w:w="1644"/>
        <w:gridCol w:w="1626"/>
      </w:tblGrid>
      <w:tr>
        <w:trPr>
          <w:trHeight w:val="390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m. No.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e Symbo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e ID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xon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b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hr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1297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exact" w:line="200"/>
              <w:rPr/>
            </w:pPr>
            <w:r>
              <w:rPr/>
              <w:t>4933415F23Rik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55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2598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cp10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4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54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9E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7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53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3D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9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51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0G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0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50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np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95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498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25D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28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cdc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3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83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09G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621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D19Ertd386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20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54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2O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46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6D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3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4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377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42G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4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27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Frs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79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24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66D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92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15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4J0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4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12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7D0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7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075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49K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8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06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Nkx2-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0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9062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9F1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47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97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49I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41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75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A06603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396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679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52I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4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32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sga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06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793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Xm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227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 or 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7918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Rnf36/Trim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9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716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8I05Rik/Tcp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8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587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84P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9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96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71K2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8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82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c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428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801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9J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1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75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ssk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211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188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EG6276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276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919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s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8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810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2505E1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3338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55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lc22a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21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54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Iqcf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450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dam3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460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409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Ubqln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417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354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01F2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38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30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74P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28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OC6403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403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22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1C0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3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94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m9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2549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91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rrdc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9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673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OC3821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21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Y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57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rm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1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88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22H2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326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743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ls2cr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708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9A0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9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66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m172/Ccdc1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23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30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BC06123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513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30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bp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4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23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9M2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93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188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rm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1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17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3E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00387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9152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m4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289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8870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7I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97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5G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5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 or 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655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47L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0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56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yzl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4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33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1F0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2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33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Heading1"/>
              <w:spacing w:lineRule="exact" w:line="200"/>
              <w:rPr/>
            </w:pPr>
            <w:r>
              <w:rPr/>
              <w:t>1700023D19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51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, 6 or 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8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Nt5c1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8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76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1M1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7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Ms4a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6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52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4O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6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51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3G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8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211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1432M2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99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128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67K2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805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899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83C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88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465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cp10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46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37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6M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3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370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lco6b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8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36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esp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89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03N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9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281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08G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17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276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bc1d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28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 or 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273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54F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9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27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3A1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14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ctl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4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04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7A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4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61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OC6220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220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5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1J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22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82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63I1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62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1417E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4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259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mtm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5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279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49L1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895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27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26D0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749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0679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np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95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0466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m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52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63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ta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06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or 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58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etn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3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57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1406B18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0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966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Ubqln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417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96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ypd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297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939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st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2875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7914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Ftm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3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778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6P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7339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Dpep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8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95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0C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64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940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06K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0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8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919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ktl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4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91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6H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2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90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04H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80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849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11H0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9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82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2P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6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81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Lyz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81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20G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70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17A18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265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sfy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06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88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11C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85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42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8P2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38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ssk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886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376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dcl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94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147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alntl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90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145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Iqcf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12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3P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89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4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01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3849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67P1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95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Zswim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8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87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94C09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863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80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rasls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70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57K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3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68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Iqcf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2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or 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86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6E09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3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77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1f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0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919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he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83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 or 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7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kap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64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6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BC0486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027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4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2A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225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41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12C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3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38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13B09Rik/Sept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08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35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xndc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4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3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79M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9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32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atsper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258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06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705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65I1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4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50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47C10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7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92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ll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940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5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14I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40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5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3L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4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5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tk22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211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4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Rsh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343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40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455B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85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4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39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5I1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37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7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282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Defb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467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810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EG3809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09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917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1K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5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86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24B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5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83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02N0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9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8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Odf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5286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06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58C2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06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30L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95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27I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46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2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61J0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7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297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63D2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3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24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5F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1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Kif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47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2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Kctd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949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40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dam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352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9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23O1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6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2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90G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84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555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29C0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9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548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8A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5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38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8O08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379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Iqcf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7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11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3417M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192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099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rdx6-r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07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080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04O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032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068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cdc7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9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651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09E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89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643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10H08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1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640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Odf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28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598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Ubl4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59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58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1H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1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587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1521K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90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582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430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0N0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255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6G0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9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01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1E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7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spb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8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st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29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6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drt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33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5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Rnf1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50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5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ypt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0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54O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3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4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3H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477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4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8K2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3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9H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5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1F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22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2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9M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1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5E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64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11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2502D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181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609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ypt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8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ta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2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8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ta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82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30E15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66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82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22H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64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61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3N18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60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ca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46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4P0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38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46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07E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5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44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42G0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3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3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0M2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3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30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Zdhhc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007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53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ypt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74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7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rm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91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19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D0H6S2654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816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2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85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8C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5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48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lac8l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86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0578I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75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6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2410116G0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*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6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54H16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325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6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5E1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92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62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g4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4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24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Gykl1 (Gk-rs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462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8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2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22501K1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55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22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8C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5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17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Fscn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622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14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10M2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6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95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ctl7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147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95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Actrt2(Arpm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35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048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ils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543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02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9N19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5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70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ypt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3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98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aca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6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5 or 6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98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4932702K14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754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6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Fabp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88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88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113O17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82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ekt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06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2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Spz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94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1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80E11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35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Ropn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37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5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12A03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638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ex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6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6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1700023F02Ri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94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3&lt;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33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BC0516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3327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00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st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30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281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apza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234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7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Tesp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17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41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Hdgfl1(</w:t>
            </w: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wwp1</w:t>
            </w: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51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42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dha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59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268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Meig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0436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>
          <w:trHeight w:val="1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1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Pgk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186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</w:t>
            </w:r>
          </w:p>
        </w:tc>
      </w:tr>
      <w:tr>
        <w:trPr>
          <w:trHeight w:val="100" w:hRule="atLeast"/>
        </w:trPr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660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eastAsia="Osaka" w:cs="Helvetica" w:ascii="Helvetica" w:hAnsi="Helvetica"/>
                <w:i/>
                <w:color w:val="000000"/>
                <w:sz w:val="18"/>
              </w:rPr>
              <w:t>Cox8c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7548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</w:t>
            </w:r>
          </w:p>
        </w:tc>
      </w:tr>
    </w:tbl>
    <w:p>
      <w:pPr>
        <w:pStyle w:val="Normal"/>
        <w:spacing w:lineRule="atLeast" w:line="200"/>
        <w:rPr/>
      </w:pPr>
      <w:r>
        <w:rPr>
          <w:rFonts w:cs="Helvetica" w:ascii="Helvetica" w:hAnsi="Helvetica"/>
          <w:sz w:val="18"/>
          <w:vertAlign w:val="superscript"/>
        </w:rPr>
        <w:t>a</w:t>
      </w:r>
      <w:r>
        <w:rPr>
          <w:rFonts w:cs="Helvetica" w:ascii="Helvetica" w:hAnsi="Helvetica"/>
          <w:sz w:val="18"/>
        </w:rPr>
        <w:t>Unigene ID number (</w:t>
      </w:r>
      <w:r>
        <w:rPr>
          <w:rFonts w:cs="Helvetica" w:ascii="Helvetica" w:hAnsi="Helvetica"/>
          <w:i/>
          <w:sz w:val="18"/>
        </w:rPr>
        <w:t>Mus musculus</w:t>
      </w:r>
      <w:r>
        <w:rPr>
          <w:rFonts w:cs="Helvetica" w:ascii="Helvetica" w:hAnsi="Helvetica"/>
          <w:sz w:val="18"/>
        </w:rPr>
        <w:t>, Unigene build #159).</w:t>
      </w:r>
    </w:p>
    <w:p>
      <w:pPr>
        <w:pStyle w:val="Normal"/>
        <w:spacing w:lineRule="atLeast" w:line="200"/>
        <w:rPr/>
      </w:pPr>
      <w:r>
        <w:rPr>
          <w:rFonts w:cs="Helvetica" w:ascii="Helvetica" w:hAnsi="Helvetica"/>
          <w:sz w:val="18"/>
          <w:vertAlign w:val="superscript"/>
        </w:rPr>
        <w:t>b</w:t>
      </w:r>
      <w:r>
        <w:rPr>
          <w:rFonts w:cs="Helvetica" w:ascii="Helvetica" w:hAnsi="Helvetica"/>
          <w:sz w:val="18"/>
        </w:rPr>
        <w:t xml:space="preserve">Number of exons based on GenBank database. Presumptive number of exon was represented in parentheses. Asterisks indicate that open reading frame is encoded in a single exon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180"/>
      <w:jc w:val="center"/>
      <w:outlineLvl w:val="0"/>
    </w:pPr>
    <w:rPr>
      <w:rFonts w:ascii="Helvetica" w:hAnsi="Helvetica" w:eastAsia="Osaka" w:cs="Helvetica"/>
      <w:i/>
      <w:color w:val="000000"/>
      <w:sz w:val="18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23:35:00Z</dcterms:created>
  <dc:creator/>
  <dc:description/>
  <dc:language>en-US</dc:language>
  <cp:lastModifiedBy>加藤 譲</cp:lastModifiedBy>
  <cp:lastPrinted>2008-09-29T09:54:00Z</cp:lastPrinted>
  <dcterms:modified xsi:type="dcterms:W3CDTF">2008-09-29T01:50:00Z</dcterms:modified>
  <cp:revision>15</cp:revision>
  <dc:subject/>
  <dc:title>Table S1</dc:title>
</cp:coreProperties>
</file>